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1ED" w:rsidRPr="00F73AD4" w:rsidRDefault="008250CE" w:rsidP="007A71ED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8"/>
          <w:szCs w:val="24"/>
          <w:u w:val="single"/>
          <w:lang w:eastAsia="en-GB"/>
        </w:rPr>
      </w:pPr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S1 </w:t>
      </w:r>
      <w:bookmarkStart w:id="0" w:name="_GoBack"/>
      <w:bookmarkEnd w:id="0"/>
      <w:r w:rsidR="007A71ED" w:rsidRPr="00F73AD4">
        <w:rPr>
          <w:rFonts w:ascii="Times New Roman" w:hAnsi="Times New Roman" w:cs="Times New Roman"/>
          <w:b/>
          <w:sz w:val="28"/>
          <w:szCs w:val="24"/>
          <w:u w:val="single"/>
        </w:rPr>
        <w:t>Appendix</w:t>
      </w:r>
      <w:r w:rsidR="007A71ED">
        <w:rPr>
          <w:rFonts w:ascii="Times New Roman" w:hAnsi="Times New Roman" w:cs="Times New Roman"/>
          <w:b/>
          <w:sz w:val="28"/>
          <w:szCs w:val="24"/>
          <w:u w:val="single"/>
        </w:rPr>
        <w:t>: A</w:t>
      </w:r>
      <w:r w:rsidR="007A71ED" w:rsidRPr="00F73AD4">
        <w:rPr>
          <w:rFonts w:ascii="Times New Roman" w:eastAsia="Times New Roman" w:hAnsi="Times New Roman" w:cs="Times New Roman"/>
          <w:b/>
          <w:bCs/>
          <w:sz w:val="28"/>
          <w:szCs w:val="24"/>
          <w:u w:val="single"/>
          <w:lang w:eastAsia="en-GB"/>
        </w:rPr>
        <w:t xml:space="preserve"> Facilitation guide </w:t>
      </w:r>
    </w:p>
    <w:p w:rsidR="007A71ED" w:rsidRPr="00F73AD4" w:rsidRDefault="007A71ED" w:rsidP="007A71E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F73AD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IDI (semi-structured) – key questions</w:t>
      </w:r>
    </w:p>
    <w:p w:rsidR="007A71ED" w:rsidRPr="00F73AD4" w:rsidRDefault="007A71ED" w:rsidP="007A71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Marriage history; when/how polygamy began.</w:t>
      </w:r>
    </w:p>
    <w:p w:rsidR="007A71ED" w:rsidRPr="00F73AD4" w:rsidRDefault="007A71ED" w:rsidP="007A71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Changes after the new wife arrived (time, money, respect, roles).</w:t>
      </w:r>
    </w:p>
    <w:p w:rsidR="007A71ED" w:rsidRPr="00F73AD4" w:rsidRDefault="007A71ED" w:rsidP="007A71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Emotional effects (sadness, worry, anger, jealousy); stress triggers.</w:t>
      </w:r>
    </w:p>
    <w:p w:rsidR="007A71ED" w:rsidRPr="00F73AD4" w:rsidRDefault="007A71ED" w:rsidP="007A71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Relationship with husband (support, conflict, communication).</w:t>
      </w:r>
    </w:p>
    <w:p w:rsidR="007A71ED" w:rsidRPr="00F73AD4" w:rsidRDefault="007A71ED" w:rsidP="007A71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Relationship with co-wife/wives (cooperation/conflict).</w:t>
      </w:r>
    </w:p>
    <w:p w:rsidR="007A71ED" w:rsidRPr="00F73AD4" w:rsidRDefault="007A71ED" w:rsidP="007A71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Quality of life: health, mood, social life, finances/safety.</w:t>
      </w:r>
    </w:p>
    <w:p w:rsidR="007A71ED" w:rsidRPr="00F73AD4" w:rsidRDefault="007A71ED" w:rsidP="007A71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Coping (religion, social support, income activities, avoidance).</w:t>
      </w:r>
    </w:p>
    <w:p w:rsidR="007A71ED" w:rsidRPr="00F73AD4" w:rsidRDefault="007A71ED" w:rsidP="007A71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Needed support/interventions (counselling, mediation, and empowerment).</w:t>
      </w:r>
    </w:p>
    <w:p w:rsidR="007A71ED" w:rsidRPr="00F73AD4" w:rsidRDefault="007A71ED" w:rsidP="007A71E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F73AD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FGD – key prompts</w:t>
      </w:r>
    </w:p>
    <w:p w:rsidR="007A71ED" w:rsidRPr="00F73AD4" w:rsidRDefault="007A71ED" w:rsidP="007A71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Community views and reasons for polygamy.</w:t>
      </w:r>
    </w:p>
    <w:p w:rsidR="007A71ED" w:rsidRPr="00F73AD4" w:rsidRDefault="007A71ED" w:rsidP="007A71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Common challenges for first wives.</w:t>
      </w:r>
    </w:p>
    <w:p w:rsidR="007A71ED" w:rsidRPr="00F73AD4" w:rsidRDefault="007A71ED" w:rsidP="007A71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Typical conflict types and resolution mechanisms.</w:t>
      </w:r>
    </w:p>
    <w:p w:rsidR="007A71ED" w:rsidRPr="00F73AD4" w:rsidRDefault="007A71ED" w:rsidP="007A71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Coping/support sources in the community.</w:t>
      </w:r>
    </w:p>
    <w:p w:rsidR="007A71ED" w:rsidRPr="00F73AD4" w:rsidRDefault="007A71ED" w:rsidP="007A71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3AD4">
        <w:rPr>
          <w:rFonts w:ascii="Times New Roman" w:eastAsia="Times New Roman" w:hAnsi="Times New Roman" w:cs="Times New Roman"/>
          <w:sz w:val="24"/>
          <w:szCs w:val="24"/>
          <w:lang w:eastAsia="en-GB"/>
        </w:rPr>
        <w:t>Acceptable solutions (psychosocial support, economic support, counselling).</w:t>
      </w:r>
    </w:p>
    <w:p w:rsidR="00E81A41" w:rsidRDefault="00E81A41"/>
    <w:sectPr w:rsidR="00E81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4750D"/>
    <w:multiLevelType w:val="multilevel"/>
    <w:tmpl w:val="A1944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07B270B"/>
    <w:multiLevelType w:val="multilevel"/>
    <w:tmpl w:val="314A6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1ED"/>
    <w:rsid w:val="007A71ED"/>
    <w:rsid w:val="008250CE"/>
    <w:rsid w:val="00E8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1E927"/>
  <w15:chartTrackingRefBased/>
  <w15:docId w15:val="{80190F7C-3969-484B-B67C-BC7FA3AA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>HP Inc.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2</dc:creator>
  <cp:keywords/>
  <dc:description/>
  <cp:lastModifiedBy>Jan Louis Non</cp:lastModifiedBy>
  <cp:revision>2</cp:revision>
  <dcterms:created xsi:type="dcterms:W3CDTF">2026-06-02T19:09:00Z</dcterms:created>
  <dcterms:modified xsi:type="dcterms:W3CDTF">2026-06-03T09:54:00Z</dcterms:modified>
</cp:coreProperties>
</file>